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CellMar>
          <w:left w:w="28" w:type="dxa"/>
          <w:right w:w="28" w:type="dxa"/>
        </w:tblCellMar>
        <w:tblLook w:val="04A0"/>
      </w:tblPr>
      <w:tblGrid>
        <w:gridCol w:w="2296"/>
        <w:gridCol w:w="567"/>
        <w:gridCol w:w="1233"/>
        <w:gridCol w:w="185"/>
        <w:gridCol w:w="636"/>
        <w:gridCol w:w="36"/>
        <w:gridCol w:w="886"/>
        <w:gridCol w:w="1418"/>
        <w:gridCol w:w="25"/>
        <w:gridCol w:w="684"/>
        <w:gridCol w:w="852"/>
        <w:gridCol w:w="143"/>
        <w:gridCol w:w="1202"/>
        <w:gridCol w:w="92"/>
        <w:gridCol w:w="695"/>
        <w:gridCol w:w="984"/>
        <w:gridCol w:w="706"/>
        <w:gridCol w:w="631"/>
        <w:gridCol w:w="743"/>
      </w:tblGrid>
      <w:tr w:rsidR="003B11BA" w:rsidRPr="00C278EF" w:rsidTr="00D84B79">
        <w:trPr>
          <w:trHeight w:val="690"/>
        </w:trPr>
        <w:tc>
          <w:tcPr>
            <w:tcW w:w="5000" w:type="pct"/>
            <w:gridSpan w:val="19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B11BA" w:rsidRPr="00C278EF" w:rsidRDefault="00626A74" w:rsidP="00C278EF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C278E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Supplementary Table </w:t>
            </w:r>
            <w:proofErr w:type="gramStart"/>
            <w:r w:rsidRPr="00C278E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S1</w:t>
            </w:r>
            <w:r w:rsidR="003B11BA" w:rsidRPr="00C278EF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C278EF" w:rsidRPr="00C278EF">
              <w:rPr>
                <w:rFonts w:asciiTheme="minorEastAsia" w:hAnsiTheme="minorEastAsia" w:cs="Times New Roman" w:hint="eastAsia"/>
                <w:b/>
                <w:kern w:val="0"/>
                <w:szCs w:val="21"/>
              </w:rPr>
              <w:t>.</w:t>
            </w:r>
            <w:proofErr w:type="gramEnd"/>
            <w:r w:rsidR="00C278EF">
              <w:rPr>
                <w:rFonts w:asciiTheme="minorEastAsia" w:hAnsiTheme="minorEastAsia" w:cs="Times New Roman" w:hint="eastAsia"/>
                <w:b/>
                <w:kern w:val="0"/>
                <w:szCs w:val="21"/>
              </w:rPr>
              <w:t xml:space="preserve"> </w:t>
            </w:r>
            <w:r w:rsidR="00641837" w:rsidRPr="00C278E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</w:t>
            </w:r>
            <w:r w:rsidR="003B11BA" w:rsidRPr="00C278E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ultivariate competing risk regression analyses for bladder tumor recurrence after radical </w:t>
            </w:r>
            <w:proofErr w:type="spellStart"/>
            <w:r w:rsidR="003B11BA" w:rsidRPr="00C278E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nephroureterectomy</w:t>
            </w:r>
            <w:proofErr w:type="spellEnd"/>
            <w:r w:rsidR="003B11BA" w:rsidRPr="00C278E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in </w:t>
            </w:r>
            <w:r w:rsidR="00641837" w:rsidRPr="00C278E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three</w:t>
            </w:r>
            <w:r w:rsidR="00363A4F" w:rsidRPr="00C278E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sub-groups</w:t>
            </w:r>
            <w:r w:rsidR="003B11BA" w:rsidRPr="00C278E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</w:t>
            </w:r>
          </w:p>
        </w:tc>
      </w:tr>
      <w:tr w:rsidR="00DF1B46" w:rsidRPr="00C96400" w:rsidTr="00D84B79">
        <w:trPr>
          <w:trHeight w:val="282"/>
        </w:trPr>
        <w:tc>
          <w:tcPr>
            <w:tcW w:w="81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D6FD3" w:rsidRDefault="00DD6FD3" w:rsidP="005B352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DD6FD3" w:rsidRPr="00C96400" w:rsidRDefault="00DD6FD3" w:rsidP="00363A4F">
            <w:pPr>
              <w:widowControl/>
              <w:ind w:firstLineChars="300" w:firstLine="63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Group</w:t>
            </w:r>
          </w:p>
          <w:p w:rsidR="00DD6FD3" w:rsidRPr="00C96400" w:rsidRDefault="00DD6FD3" w:rsidP="005B352A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023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D6FD3" w:rsidRPr="00363A4F" w:rsidRDefault="00DD6FD3" w:rsidP="00DD6FD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GF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 </w:t>
            </w:r>
          </w:p>
        </w:tc>
        <w:tc>
          <w:tcPr>
            <w:tcW w:w="2158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363A4F" w:rsidRDefault="00DD6FD3" w:rsidP="005B35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Ki-67</w:t>
            </w:r>
          </w:p>
        </w:tc>
      </w:tr>
      <w:tr w:rsidR="0003651F" w:rsidRPr="00C96400" w:rsidTr="00D84B79">
        <w:trPr>
          <w:trHeight w:val="270"/>
        </w:trPr>
        <w:tc>
          <w:tcPr>
            <w:tcW w:w="81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78EF" w:rsidRPr="00C96400" w:rsidRDefault="00C278EF" w:rsidP="005B352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8EF" w:rsidRPr="00C96400" w:rsidRDefault="00C278EF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D660A">
              <w:rPr>
                <w:rFonts w:ascii="Times New Roman" w:hAnsi="Times New Roman" w:cs="Times New Roman"/>
                <w:color w:val="000000" w:themeColor="text1"/>
                <w:szCs w:val="21"/>
              </w:rPr>
              <w:t>EGFR-negative</w:t>
            </w:r>
          </w:p>
        </w:tc>
        <w:tc>
          <w:tcPr>
            <w:tcW w:w="1088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8EF" w:rsidRPr="00C96400" w:rsidRDefault="00C278EF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D660A">
              <w:rPr>
                <w:rFonts w:ascii="Times New Roman" w:hAnsi="Times New Roman" w:cs="Times New Roman"/>
                <w:bCs/>
                <w:szCs w:val="21"/>
              </w:rPr>
              <w:t>EGFR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2D660A">
              <w:rPr>
                <w:rFonts w:ascii="Times New Roman" w:hAnsi="Times New Roman" w:cs="Times New Roman"/>
                <w:bCs/>
                <w:szCs w:val="21"/>
              </w:rPr>
              <w:t>positive</w:t>
            </w:r>
          </w:p>
        </w:tc>
        <w:tc>
          <w:tcPr>
            <w:tcW w:w="1065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8EF" w:rsidRPr="00C96400" w:rsidRDefault="00C278EF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high-level Ki-67</w:t>
            </w:r>
          </w:p>
        </w:tc>
        <w:tc>
          <w:tcPr>
            <w:tcW w:w="1093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8EF" w:rsidRPr="00C96400" w:rsidRDefault="00C278EF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D660A">
              <w:rPr>
                <w:rFonts w:ascii="Times New Roman" w:hAnsi="Times New Roman" w:cs="Times New Roman"/>
                <w:bCs/>
                <w:szCs w:val="21"/>
              </w:rPr>
              <w:t>low-level Ki-67</w:t>
            </w:r>
          </w:p>
        </w:tc>
      </w:tr>
      <w:tr w:rsidR="00D84B79" w:rsidRPr="00C96400" w:rsidTr="00D84B79">
        <w:trPr>
          <w:trHeight w:val="270"/>
        </w:trPr>
        <w:tc>
          <w:tcPr>
            <w:tcW w:w="81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D6FD3" w:rsidRPr="00C96400" w:rsidRDefault="00DD6FD3" w:rsidP="005B352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95%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7612" w:rsidRPr="004B3550" w:rsidRDefault="00E545C4" w:rsidP="005B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D660A">
              <w:rPr>
                <w:rFonts w:ascii="Times New Roman" w:hAnsi="Times New Roman" w:cs="Times New Roman"/>
                <w:szCs w:val="21"/>
              </w:rPr>
              <w:t>ntravesical</w:t>
            </w:r>
            <w:proofErr w:type="spellEnd"/>
            <w:r w:rsidRPr="002D660A">
              <w:rPr>
                <w:rFonts w:ascii="Times New Roman" w:hAnsi="Times New Roman" w:cs="Times New Roman"/>
                <w:szCs w:val="21"/>
              </w:rPr>
              <w:t xml:space="preserve"> chemotherapy</w:t>
            </w:r>
            <w:r>
              <w:rPr>
                <w:rFonts w:ascii="Times New Roman" w:hAnsi="Times New Roman" w:cs="Times New Roman" w:hint="eastAsia"/>
                <w:szCs w:val="21"/>
              </w:rPr>
              <w:t>(yes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612" w:rsidRPr="004B3550" w:rsidRDefault="00B97612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97612" w:rsidRPr="004B3550" w:rsidRDefault="00B97612" w:rsidP="00596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392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612" w:rsidRPr="004B3550" w:rsidRDefault="003B2E7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  <w:r w:rsidR="00751E16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612" w:rsidRPr="004B3550" w:rsidRDefault="00D2399A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612" w:rsidRPr="004B3550" w:rsidRDefault="00D2399A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612" w:rsidRPr="004B3550" w:rsidRDefault="00D2399A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612" w:rsidRPr="004B3550" w:rsidRDefault="005B352A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1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7612" w:rsidRPr="004B3550" w:rsidRDefault="0085796D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712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3.22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612" w:rsidRPr="004B3550" w:rsidRDefault="0085796D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612" w:rsidRPr="004B3550" w:rsidRDefault="002840D7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3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612" w:rsidRPr="004B3550" w:rsidRDefault="00BA628E" w:rsidP="00036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0.845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612" w:rsidRPr="004B3550" w:rsidRDefault="002840D7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3</w:t>
            </w:r>
            <w:r w:rsidR="004C3097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59650C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B11BA" w:rsidRPr="004B3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402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59650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695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59650C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825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454F94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878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454F9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468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54F94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454F9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5B352A" w:rsidP="0085796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4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5B352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5</w:t>
            </w:r>
            <w:r w:rsidR="003B11BA" w:rsidRPr="004B3550">
              <w:rPr>
                <w:rFonts w:cs="Times New Roman" w:hint="eastAsia"/>
                <w:sz w:val="20"/>
                <w:szCs w:val="20"/>
              </w:rPr>
              <w:t>～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="00751E16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99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903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2.834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="00113CC2" w:rsidRPr="00113CC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13CC2" w:rsidRPr="00113CC2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  <w:r w:rsidR="00113CC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890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650C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3.501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454F94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454F9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4F94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270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454F94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918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454F94" w:rsidP="00454F9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="000D1EEA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507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229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85796D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093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BA628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0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517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2.255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Pathological T stage (T2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626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212</w:t>
            </w:r>
            <w:r w:rsidR="003E442E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1.846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59650C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454F9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389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454F9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3.014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454F9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85796D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962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407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2.27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7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291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1.265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Pathological T stage (T3 or more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59650C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618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210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59650C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819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D82D90" w:rsidP="00454F9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44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454F9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454F94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014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454F9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0051</w:t>
            </w:r>
            <w:r w:rsidR="000D1EEA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B352A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585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3.12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BA628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7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536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1.856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</w:p>
        </w:tc>
      </w:tr>
      <w:tr w:rsidR="00D84B79" w:rsidRPr="004B3550" w:rsidTr="00D84B79">
        <w:trPr>
          <w:trHeight w:val="352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5B35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 xml:space="preserve">Management of distal </w:t>
            </w:r>
            <w:proofErr w:type="spellStart"/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ureter</w:t>
            </w:r>
            <w:proofErr w:type="spellEnd"/>
            <w:r w:rsidRPr="004B3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3550">
              <w:rPr>
                <w:rFonts w:ascii="Times New Roman" w:hAnsi="Times New Roman" w:cs="Times New Roman"/>
                <w:sz w:val="16"/>
                <w:szCs w:val="16"/>
              </w:rPr>
              <w:t>(OBCE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59650C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B11BA" w:rsidRPr="004B3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414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325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59650C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D82D90" w:rsidP="005129A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76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129A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29A7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9.574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5129A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5B352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75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465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6.03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95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AA3F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95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36.30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</w:tr>
      <w:tr w:rsidR="00D84B79" w:rsidRPr="004B3550" w:rsidTr="00D84B79">
        <w:trPr>
          <w:trHeight w:val="414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Surgical approach</w:t>
            </w:r>
            <w:r w:rsidR="00515A6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15A6C"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OBCE</w:t>
            </w:r>
            <w:r w:rsidR="00515A6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59650C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B11BA" w:rsidRPr="004B3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829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3E44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650C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59650C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946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9650C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F81B47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D82D90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98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5129A7" w:rsidP="005129A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378</w:t>
            </w:r>
            <w:r w:rsidR="003B11BA"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8.379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129A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29A7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079</w:t>
            </w:r>
            <w:r w:rsidR="00751E16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B352A" w:rsidRPr="004B35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709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85796D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5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502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1.633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03651F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B976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Adjuvant</w:t>
            </w:r>
            <w:r w:rsidR="00B97612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chemotherapies (yes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314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9650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049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59650C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034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96711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547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96711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324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96711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2D90">
              <w:rPr>
                <w:rFonts w:ascii="Times New Roman" w:hAnsi="Times New Roman" w:cs="Times New Roman" w:hint="eastAsia"/>
                <w:sz w:val="20"/>
                <w:szCs w:val="20"/>
              </w:rPr>
              <w:t>180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85796D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761</w:t>
            </w:r>
            <w:r w:rsidR="005B352A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85796D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85796D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B352A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6968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5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436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2.703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515A6C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Preoperative positive urine cytology</w:t>
            </w:r>
            <w:r w:rsidR="00515A6C">
              <w:rPr>
                <w:rFonts w:ascii="Times New Roman" w:hAnsi="Times New Roman" w:cs="Times New Roman" w:hint="eastAsia"/>
                <w:sz w:val="20"/>
                <w:szCs w:val="20"/>
              </w:rPr>
              <w:t>(yes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DF1B46" w:rsidP="0059650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593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DF1B46" w:rsidP="003E44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62</w:t>
            </w:r>
            <w:r w:rsidR="003B11BA"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1C5B71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8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2E73" w:rsidP="0059650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  <w:r w:rsidR="004C3097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C4259F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C4259F" w:rsidP="00C425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="003B11BA"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602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C425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918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911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4.04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5796D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086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66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6968FC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651F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="003B11BA"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3B11BA" w:rsidRPr="004B355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051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="00225332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3550" w:rsidRPr="004B3550" w:rsidRDefault="004B3550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 xml:space="preserve">Ki-67 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(low-level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4B3550" w:rsidP="003E44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384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4B3550" w:rsidP="001C5B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3.553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4B3550" w:rsidP="001C5B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991FD1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7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4B3550" w:rsidP="00C425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1.790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4B3550" w:rsidP="00C425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B3550" w:rsidRDefault="004B3550" w:rsidP="004B3550">
            <w:pPr>
              <w:jc w:val="center"/>
            </w:pPr>
            <w:r w:rsidRPr="002518E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B3550" w:rsidRDefault="004B3550" w:rsidP="004B3550">
            <w:pPr>
              <w:jc w:val="center"/>
            </w:pPr>
            <w:r w:rsidRPr="002518E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B3550" w:rsidRDefault="004B3550" w:rsidP="004B3550">
            <w:pPr>
              <w:jc w:val="center"/>
            </w:pPr>
            <w:r w:rsidRPr="002518E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B3550" w:rsidRDefault="004B3550" w:rsidP="004B3550">
            <w:pPr>
              <w:jc w:val="center"/>
            </w:pPr>
            <w:r w:rsidRPr="002518E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B3550" w:rsidRDefault="004B3550" w:rsidP="004B3550">
            <w:pPr>
              <w:jc w:val="center"/>
            </w:pPr>
            <w:r w:rsidRPr="002518E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B3550" w:rsidRDefault="004B3550" w:rsidP="004B3550">
            <w:pPr>
              <w:jc w:val="center"/>
            </w:pPr>
            <w:r w:rsidRPr="002518E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Tumor location (</w:t>
            </w:r>
            <w:proofErr w:type="spellStart"/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ureter</w:t>
            </w:r>
            <w:proofErr w:type="spellEnd"/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1C5B71" w:rsidP="001C5B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624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DF1B4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196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1C5B71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994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DF1B4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242FD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890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242FD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987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242FDE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619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242FD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2FDE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="00751E16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5B352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22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5B352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64</w:t>
            </w:r>
            <w:r w:rsidR="003B11BA" w:rsidRPr="004B3550">
              <w:rPr>
                <w:rFonts w:cs="Times New Roman" w:hint="eastAsia"/>
                <w:sz w:val="20"/>
                <w:szCs w:val="20"/>
              </w:rPr>
              <w:t>～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4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3B11B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352A">
              <w:rPr>
                <w:rFonts w:ascii="Times New Roman" w:hAnsi="Times New Roman" w:cs="Times New Roman" w:hint="eastAsia"/>
                <w:sz w:val="20"/>
                <w:szCs w:val="20"/>
              </w:rPr>
              <w:t>0051</w:t>
            </w:r>
            <w:r w:rsidR="004C3097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8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7</w:t>
            </w:r>
            <w:r w:rsidR="003B11BA" w:rsidRPr="004B3550">
              <w:rPr>
                <w:rFonts w:cs="Times New Roman" w:hint="eastAsia"/>
                <w:sz w:val="20"/>
                <w:szCs w:val="20"/>
              </w:rPr>
              <w:t>～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2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6968FC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3550" w:rsidRPr="004B3550" w:rsidRDefault="004B3550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 xml:space="preserve">EGFR 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(positive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4B3550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B3550" w:rsidRDefault="004B3550" w:rsidP="004B3550">
            <w:pPr>
              <w:jc w:val="center"/>
            </w:pPr>
            <w:r w:rsidRPr="007339DE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B3550" w:rsidRDefault="004B3550" w:rsidP="004B3550">
            <w:pPr>
              <w:jc w:val="center"/>
            </w:pPr>
            <w:r w:rsidRPr="007339DE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B3550" w:rsidRDefault="004B3550" w:rsidP="004B3550">
            <w:pPr>
              <w:jc w:val="center"/>
            </w:pPr>
            <w:r w:rsidRPr="007339DE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B3550" w:rsidRDefault="004B3550" w:rsidP="004B3550">
            <w:pPr>
              <w:jc w:val="center"/>
            </w:pPr>
            <w:r w:rsidRPr="007339DE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550" w:rsidRDefault="004B3550" w:rsidP="004B3550">
            <w:pPr>
              <w:jc w:val="center"/>
            </w:pPr>
            <w:r w:rsidRPr="007339DE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5B352A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09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155C49" w:rsidP="00155C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59</w:t>
            </w:r>
            <w:r w:rsidR="004B3550" w:rsidRPr="004B3550">
              <w:rPr>
                <w:rFonts w:cs="Times New Roman" w:hint="eastAsia"/>
                <w:sz w:val="20"/>
                <w:szCs w:val="20"/>
              </w:rPr>
              <w:t>～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32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751E16" w:rsidP="0004273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  <w:r w:rsidR="004B3550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4B3550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013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550" w:rsidRPr="004B3550" w:rsidRDefault="004B3550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3651F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3.446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3550" w:rsidRPr="004B3550" w:rsidRDefault="004B3550" w:rsidP="0003651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51F" w:rsidRPr="004B35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3651F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Multifocality</w:t>
            </w:r>
            <w:proofErr w:type="spellEnd"/>
            <w:r w:rsidRPr="004B3550">
              <w:rPr>
                <w:rFonts w:ascii="Times New Roman" w:hAnsi="Times New Roman" w:cs="Times New Roman"/>
                <w:sz w:val="20"/>
                <w:szCs w:val="20"/>
              </w:rPr>
              <w:t xml:space="preserve"> (multiple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DF1B46" w:rsidP="003E44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524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1C5B71" w:rsidP="00DF1B4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3B11BA" w:rsidRPr="004B35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="003B11BA"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DF1B46">
              <w:rPr>
                <w:rFonts w:ascii="Times New Roman" w:hAnsi="Times New Roman" w:cs="Times New Roman" w:hint="eastAsia"/>
                <w:sz w:val="20"/>
                <w:szCs w:val="20"/>
              </w:rPr>
              <w:t>34.052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E545C4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  <w:r w:rsidR="004C3097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242FDE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91FD1">
              <w:rPr>
                <w:rFonts w:ascii="Times New Roman" w:hAnsi="Times New Roman" w:cs="Times New Roman" w:hint="eastAsia"/>
                <w:sz w:val="20"/>
                <w:szCs w:val="20"/>
              </w:rPr>
              <w:t>586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242FDE" w:rsidP="00242FD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85232">
              <w:rPr>
                <w:rFonts w:ascii="Times New Roman" w:hAnsi="Times New Roman" w:cs="Times New Roman" w:hint="eastAsia"/>
                <w:sz w:val="20"/>
                <w:szCs w:val="20"/>
              </w:rPr>
              <w:t>228</w:t>
            </w:r>
            <w:r w:rsidR="003B11BA"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85232">
              <w:rPr>
                <w:rFonts w:ascii="Times New Roman" w:hAnsi="Times New Roman" w:cs="Times New Roman" w:hint="eastAsia"/>
                <w:sz w:val="20"/>
                <w:szCs w:val="20"/>
              </w:rPr>
              <w:t>194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3B11BA" w:rsidP="00242FD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85232"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155C49" w:rsidP="0004273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1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155C49" w:rsidP="00155C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  <w:r w:rsidR="003B11BA" w:rsidRPr="004B3550">
              <w:rPr>
                <w:rFonts w:cs="Times New Roman" w:hint="eastAsia"/>
                <w:sz w:val="20"/>
                <w:szCs w:val="20"/>
              </w:rPr>
              <w:t>～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9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155C49" w:rsidP="0004273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3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4B3550" w:rsidRDefault="0003651F" w:rsidP="008F5E1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10</w:t>
            </w:r>
            <w:r w:rsidR="003B11BA" w:rsidRPr="004B3550">
              <w:rPr>
                <w:rFonts w:cs="Times New Roman" w:hint="eastAsia"/>
                <w:sz w:val="20"/>
                <w:szCs w:val="20"/>
              </w:rPr>
              <w:t>～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3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4B3550" w:rsidRDefault="0003651F" w:rsidP="008F5E1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  <w:r w:rsidR="004C3097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</w:tr>
      <w:tr w:rsidR="00D84B79" w:rsidRPr="004B3550" w:rsidTr="00D84B79">
        <w:trPr>
          <w:trHeight w:val="27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A4F" w:rsidRPr="004B3550" w:rsidRDefault="00363A4F" w:rsidP="00363A4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eastAsia="SimSun" w:hAnsi="Times New Roman" w:cs="Times New Roman"/>
                <w:sz w:val="20"/>
                <w:szCs w:val="20"/>
              </w:rPr>
              <w:t>Status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3550"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</w:t>
            </w:r>
            <w:r w:rsidRPr="004B3550">
              <w:rPr>
                <w:rFonts w:ascii="Times New Roman" w:eastAsia="SimSun" w:hAnsi="Times New Roman" w:cs="Times New Roman"/>
                <w:sz w:val="20"/>
                <w:szCs w:val="20"/>
              </w:rPr>
              <w:t>urgical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</w:t>
            </w:r>
            <w:r w:rsidRPr="004B3550">
              <w:rPr>
                <w:rFonts w:ascii="Times New Roman" w:eastAsia="SimSun" w:hAnsi="Times New Roman" w:cs="Times New Roman"/>
                <w:sz w:val="20"/>
                <w:szCs w:val="20"/>
              </w:rPr>
              <w:t>argins</w:t>
            </w: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(positive)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A4F" w:rsidRPr="004B3550" w:rsidRDefault="00DF1B46" w:rsidP="004B3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952</w:t>
            </w:r>
          </w:p>
        </w:tc>
        <w:tc>
          <w:tcPr>
            <w:tcW w:w="5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A4F" w:rsidRPr="004B3550" w:rsidRDefault="00DF1B46" w:rsidP="00DF1B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57</w:t>
            </w:r>
            <w:r w:rsidR="003B11BA" w:rsidRPr="004B3550">
              <w:rPr>
                <w:rFonts w:ascii="Times New Roman" w:hAnsi="Times New Roman" w:cs="Times New Roman"/>
                <w:sz w:val="20"/>
                <w:szCs w:val="20"/>
              </w:rPr>
              <w:t>～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99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A4F" w:rsidRPr="004B3550" w:rsidRDefault="00DF1B46" w:rsidP="004B355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  <w:r w:rsidR="004C3097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A4F" w:rsidRPr="004B3550" w:rsidRDefault="00242FDE" w:rsidP="004B3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85232">
              <w:rPr>
                <w:rFonts w:ascii="Times New Roman" w:hAnsi="Times New Roman" w:cs="Times New Roman" w:hint="eastAsia"/>
                <w:sz w:val="20"/>
                <w:szCs w:val="20"/>
              </w:rPr>
              <w:t>058</w:t>
            </w:r>
          </w:p>
        </w:tc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A4F" w:rsidRPr="004B3550" w:rsidRDefault="003B11BA" w:rsidP="004B3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85232">
              <w:rPr>
                <w:rFonts w:ascii="Times New Roman" w:hAnsi="Times New Roman" w:cs="Times New Roman" w:hint="eastAsia"/>
                <w:sz w:val="20"/>
                <w:szCs w:val="20"/>
              </w:rPr>
              <w:t>493</w:t>
            </w:r>
            <w:r w:rsidRPr="004B3550">
              <w:rPr>
                <w:rFonts w:cs="Times New Roman" w:hint="eastAsia"/>
                <w:sz w:val="20"/>
                <w:szCs w:val="20"/>
              </w:rPr>
              <w:t>～</w:t>
            </w:r>
            <w:r w:rsidR="00242FDE"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685232">
              <w:rPr>
                <w:rFonts w:ascii="Times New Roman" w:hAnsi="Times New Roman" w:cs="Times New Roman" w:hint="eastAsia"/>
                <w:sz w:val="20"/>
                <w:szCs w:val="20"/>
              </w:rPr>
              <w:t>269</w:t>
            </w:r>
          </w:p>
        </w:tc>
        <w:tc>
          <w:tcPr>
            <w:tcW w:w="25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A4F" w:rsidRPr="004B3550" w:rsidRDefault="00242FDE" w:rsidP="004B3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85232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A4F" w:rsidRPr="004B3550" w:rsidRDefault="00155C49" w:rsidP="004B3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206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A4F" w:rsidRPr="004B3550" w:rsidRDefault="00155C49" w:rsidP="00155C4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61</w:t>
            </w:r>
            <w:r w:rsidR="003B11BA" w:rsidRPr="004B3550">
              <w:rPr>
                <w:rFonts w:hint="eastAsia"/>
                <w:sz w:val="20"/>
                <w:szCs w:val="20"/>
              </w:rPr>
              <w:t>～</w:t>
            </w:r>
            <w:r>
              <w:rPr>
                <w:rFonts w:hint="eastAsia"/>
                <w:sz w:val="20"/>
                <w:szCs w:val="20"/>
              </w:rPr>
              <w:t>41.58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A4F" w:rsidRPr="004B3550" w:rsidRDefault="00155C49" w:rsidP="004B355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  <w:r w:rsidR="004C3097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A4F" w:rsidRPr="004B3550" w:rsidRDefault="0003651F" w:rsidP="004B3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16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A4F" w:rsidRPr="004B3550" w:rsidRDefault="00E01EC4" w:rsidP="005B352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42</w:t>
            </w:r>
            <w:r w:rsidR="003B11BA" w:rsidRPr="004B3550">
              <w:rPr>
                <w:rFonts w:hint="eastAsia"/>
                <w:sz w:val="20"/>
                <w:szCs w:val="20"/>
              </w:rPr>
              <w:t>～</w:t>
            </w:r>
            <w:r>
              <w:rPr>
                <w:rFonts w:hint="eastAsia"/>
                <w:sz w:val="20"/>
                <w:szCs w:val="20"/>
              </w:rPr>
              <w:t>3.581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A4F" w:rsidRPr="004B3550" w:rsidRDefault="00434392" w:rsidP="004B3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</w:t>
            </w:r>
            <w:r w:rsidR="0003651F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</w:tr>
      <w:tr w:rsidR="00DD6FD3" w:rsidRPr="00C96400" w:rsidTr="00D84B79">
        <w:trPr>
          <w:trHeight w:val="397"/>
        </w:trPr>
        <w:tc>
          <w:tcPr>
            <w:tcW w:w="1461" w:type="pct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D6FD3" w:rsidRPr="00B802F9" w:rsidRDefault="00DD6FD3" w:rsidP="005B352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DD6FD3" w:rsidRPr="00C96400" w:rsidRDefault="00DD6FD3" w:rsidP="005B352A">
            <w:pPr>
              <w:widowControl/>
              <w:ind w:firstLineChars="300" w:firstLine="63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Group</w:t>
            </w:r>
          </w:p>
          <w:p w:rsidR="00DD6FD3" w:rsidRPr="00C96400" w:rsidRDefault="00DD6FD3" w:rsidP="005B352A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539" w:type="pct"/>
            <w:gridSpan w:val="1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D6FD3" w:rsidRPr="00380282" w:rsidRDefault="00DD6FD3" w:rsidP="005B35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2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operative positive urine cytology</w:t>
            </w:r>
            <w:r w:rsidRPr="00380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</w:p>
        </w:tc>
      </w:tr>
      <w:tr w:rsidR="005B352A" w:rsidRPr="00C96400" w:rsidTr="00D84B79">
        <w:trPr>
          <w:trHeight w:val="270"/>
        </w:trPr>
        <w:tc>
          <w:tcPr>
            <w:tcW w:w="1461" w:type="pct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D6FD3" w:rsidRPr="00C96400" w:rsidRDefault="00DD6FD3" w:rsidP="005B352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36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2E58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2D660A">
              <w:rPr>
                <w:rFonts w:ascii="Times New Roman" w:hAnsi="Times New Roman" w:cs="Times New Roman"/>
                <w:color w:val="000000" w:themeColor="text1"/>
                <w:szCs w:val="21"/>
              </w:rPr>
              <w:t>egative</w:t>
            </w:r>
          </w:p>
        </w:tc>
        <w:tc>
          <w:tcPr>
            <w:tcW w:w="1803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80282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</w:tr>
      <w:tr w:rsidR="00CD1E14" w:rsidRPr="00C96400" w:rsidTr="00D84B79">
        <w:trPr>
          <w:trHeight w:val="270"/>
        </w:trPr>
        <w:tc>
          <w:tcPr>
            <w:tcW w:w="1461" w:type="pct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D6FD3" w:rsidRPr="00C96400" w:rsidRDefault="00DD6FD3" w:rsidP="005B352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95%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FD3" w:rsidRPr="00C96400" w:rsidRDefault="00DD6FD3" w:rsidP="005B3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</w:tr>
      <w:tr w:rsidR="00CD1E14" w:rsidRPr="00C96400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538D3" w:rsidRDefault="00113CC2" w:rsidP="005B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D660A">
              <w:rPr>
                <w:rFonts w:ascii="Times New Roman" w:hAnsi="Times New Roman" w:cs="Times New Roman"/>
                <w:szCs w:val="21"/>
              </w:rPr>
              <w:t>ntravesical</w:t>
            </w:r>
            <w:proofErr w:type="spellEnd"/>
            <w:r w:rsidRPr="002D660A">
              <w:rPr>
                <w:rFonts w:ascii="Times New Roman" w:hAnsi="Times New Roman" w:cs="Times New Roman"/>
                <w:szCs w:val="21"/>
              </w:rPr>
              <w:t xml:space="preserve"> chemotherapy</w:t>
            </w:r>
            <w:r>
              <w:rPr>
                <w:rFonts w:ascii="Times New Roman" w:hAnsi="Times New Roman" w:cs="Times New Roman" w:hint="eastAsia"/>
                <w:szCs w:val="21"/>
              </w:rPr>
              <w:t>(yes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538D3" w:rsidRDefault="003538D3" w:rsidP="002E58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8D3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38D3" w:rsidRPr="003538D3" w:rsidRDefault="003538D3" w:rsidP="002E58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8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365</w:t>
            </w:r>
            <w:r w:rsidRPr="003538D3">
              <w:rPr>
                <w:rFonts w:cs="Times New Roman" w:hint="eastAsia"/>
                <w:sz w:val="20"/>
                <w:szCs w:val="20"/>
              </w:rPr>
              <w:t>～</w:t>
            </w:r>
            <w:r w:rsidRPr="003538D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556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538D3" w:rsidRDefault="003538D3" w:rsidP="002E58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8D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538D3" w:rsidRDefault="003538D3" w:rsidP="00330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8D3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538D3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538D3" w:rsidRDefault="003538D3" w:rsidP="00330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8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538D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3538D3">
              <w:rPr>
                <w:rFonts w:cs="Times New Roman" w:hint="eastAsia"/>
                <w:sz w:val="20"/>
                <w:szCs w:val="20"/>
              </w:rPr>
              <w:t>～</w:t>
            </w:r>
            <w:r w:rsidRPr="003538D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792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538D3" w:rsidRDefault="003670E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  <w:r w:rsidR="00225332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</w:tr>
      <w:tr w:rsidR="00CD1E14" w:rsidRPr="00380282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2E58E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220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2E58E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519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522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2E58E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168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3308A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2.275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</w:tr>
      <w:tr w:rsidR="00CD1E14" w:rsidRPr="00380282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="00113CC2" w:rsidRPr="00113CC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13CC2" w:rsidRPr="00113CC2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  <w:r w:rsidR="00113CC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2E58E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2E58E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798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2E58E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="00225332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670E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3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3308A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406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1.835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CD1E14" w:rsidRPr="00380282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Pathological T stage (T2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6922B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682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6922B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287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6922B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670E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15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3308A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951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6.648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670E3" w:rsidP="00330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3</w:t>
            </w:r>
          </w:p>
        </w:tc>
      </w:tr>
      <w:tr w:rsidR="00CD1E14" w:rsidRPr="00380282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Pathological T stage (T3 or more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CD1E14" w:rsidP="006922B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6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6922B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232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6922B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670E3" w:rsidP="003308A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44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670E3" w:rsidP="003308A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26</w:t>
            </w:r>
            <w:r w:rsidR="003538D3" w:rsidRPr="00380282">
              <w:rPr>
                <w:rFonts w:cs="Times New Roman" w:hint="eastAsia"/>
                <w:sz w:val="20"/>
                <w:szCs w:val="20"/>
              </w:rPr>
              <w:t>～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936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670E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4C309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4C3097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</w:tr>
      <w:tr w:rsidR="00CD1E14" w:rsidRPr="00380282" w:rsidTr="00D84B79">
        <w:trPr>
          <w:trHeight w:val="352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 xml:space="preserve">Management of distal </w:t>
            </w:r>
            <w:proofErr w:type="spellStart"/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ureter</w:t>
            </w:r>
            <w:proofErr w:type="spellEnd"/>
            <w:r w:rsidRPr="003802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0282">
              <w:rPr>
                <w:rFonts w:ascii="Times New Roman" w:hAnsi="Times New Roman" w:cs="Times New Roman"/>
                <w:sz w:val="16"/>
                <w:szCs w:val="16"/>
              </w:rPr>
              <w:t>(OBCE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699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72764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2.107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72764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364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D5DB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31.696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CD1E14" w:rsidRPr="00380282" w:rsidTr="00D84B79">
        <w:trPr>
          <w:trHeight w:val="414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Surgical approach</w:t>
            </w:r>
            <w:r w:rsidR="00515A6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15A6C"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OBCE</w:t>
            </w:r>
            <w:r w:rsidR="00515A6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72764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675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72764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295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546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72764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716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D5DB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217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11.341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25332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</w:tr>
      <w:tr w:rsidR="00CD1E14" w:rsidRPr="00380282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Adjuvant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chemotherapies (yes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147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72764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984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72764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D5DB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818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</w:tr>
      <w:tr w:rsidR="00CD1E14" w:rsidRPr="00380282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Preoperative positive urine cytology</w:t>
            </w:r>
            <w:r w:rsidR="00515A6C">
              <w:rPr>
                <w:rFonts w:ascii="Times New Roman" w:hAnsi="Times New Roman" w:cs="Times New Roman" w:hint="eastAsia"/>
                <w:sz w:val="20"/>
                <w:szCs w:val="20"/>
              </w:rPr>
              <w:t>(yes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538D3" w:rsidRDefault="003538D3" w:rsidP="00380282">
            <w:pPr>
              <w:jc w:val="center"/>
            </w:pPr>
            <w:r w:rsidRPr="009E701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538D3" w:rsidRDefault="003538D3" w:rsidP="00380282">
            <w:pPr>
              <w:jc w:val="center"/>
            </w:pPr>
            <w:r w:rsidRPr="009E701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538D3" w:rsidRDefault="003538D3" w:rsidP="00380282">
            <w:pPr>
              <w:jc w:val="center"/>
            </w:pPr>
            <w:r w:rsidRPr="009E701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538D3" w:rsidRDefault="003538D3" w:rsidP="00380282">
            <w:pPr>
              <w:jc w:val="center"/>
            </w:pPr>
            <w:r w:rsidRPr="009E701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538D3" w:rsidRDefault="003538D3" w:rsidP="00380282">
            <w:pPr>
              <w:jc w:val="center"/>
            </w:pPr>
            <w:r w:rsidRPr="009E701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538D3" w:rsidRDefault="003538D3" w:rsidP="00380282">
            <w:pPr>
              <w:jc w:val="center"/>
            </w:pPr>
            <w:r w:rsidRPr="009E701A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</w:tr>
      <w:tr w:rsidR="00CD1E14" w:rsidRPr="00380282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 xml:space="preserve">Ki-67 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(low-level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586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72764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279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233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040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D5DB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531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D1E14" w:rsidRPr="00380282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Tumor location (</w:t>
            </w:r>
            <w:proofErr w:type="spellStart"/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ureter</w:t>
            </w:r>
            <w:proofErr w:type="spellEnd"/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790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72764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.7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4.118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793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D5DB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403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559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</w:tr>
      <w:tr w:rsidR="00CD1E14" w:rsidRPr="00380282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 xml:space="preserve">EGFR 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(positive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CD1E14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32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CD1E14" w:rsidP="0072764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35</w:t>
            </w:r>
            <w:r w:rsidR="003538D3" w:rsidRPr="00380282">
              <w:rPr>
                <w:rFonts w:cs="Times New Roman" w:hint="eastAsia"/>
                <w:sz w:val="20"/>
                <w:szCs w:val="20"/>
              </w:rPr>
              <w:t>～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589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B2E7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  <w:r w:rsidR="00225332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936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670E3" w:rsidP="005D5DB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4</w:t>
            </w:r>
            <w:r w:rsidR="003538D3" w:rsidRPr="00380282">
              <w:rPr>
                <w:rFonts w:cs="Times New Roman" w:hint="eastAsia"/>
                <w:sz w:val="20"/>
                <w:szCs w:val="20"/>
              </w:rPr>
              <w:t>～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60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670E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2</w:t>
            </w:r>
            <w:r w:rsidR="000D1EEA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</w:tr>
      <w:tr w:rsidR="00CD1E14" w:rsidRPr="00380282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Multifocality</w:t>
            </w:r>
            <w:proofErr w:type="spellEnd"/>
            <w:r w:rsidRPr="00380282">
              <w:rPr>
                <w:rFonts w:ascii="Times New Roman" w:hAnsi="Times New Roman" w:cs="Times New Roman"/>
                <w:sz w:val="20"/>
                <w:szCs w:val="20"/>
              </w:rPr>
              <w:t xml:space="preserve"> (multiple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055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72764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462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413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5D5DB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4.055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225332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</w:tr>
      <w:tr w:rsidR="00CD1E14" w:rsidRPr="00380282" w:rsidTr="00D84B79">
        <w:trPr>
          <w:trHeight w:val="270"/>
        </w:trPr>
        <w:tc>
          <w:tcPr>
            <w:tcW w:w="146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eastAsia="SimSun" w:hAnsi="Times New Roman" w:cs="Times New Roman"/>
                <w:sz w:val="20"/>
                <w:szCs w:val="20"/>
              </w:rPr>
              <w:t>Status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0282"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</w:t>
            </w:r>
            <w:r w:rsidRPr="00380282">
              <w:rPr>
                <w:rFonts w:ascii="Times New Roman" w:eastAsia="SimSun" w:hAnsi="Times New Roman" w:cs="Times New Roman"/>
                <w:sz w:val="20"/>
                <w:szCs w:val="20"/>
              </w:rPr>
              <w:t>urgical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</w:t>
            </w:r>
            <w:r w:rsidRPr="00380282">
              <w:rPr>
                <w:rFonts w:ascii="Times New Roman" w:eastAsia="SimSun" w:hAnsi="Times New Roman" w:cs="Times New Roman"/>
                <w:sz w:val="20"/>
                <w:szCs w:val="20"/>
              </w:rPr>
              <w:t>argins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(positive)</w:t>
            </w:r>
          </w:p>
        </w:tc>
        <w:tc>
          <w:tcPr>
            <w:tcW w:w="30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B6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304</w:t>
            </w:r>
          </w:p>
        </w:tc>
        <w:tc>
          <w:tcPr>
            <w:tcW w:w="8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B6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456</w:t>
            </w: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～</w:t>
            </w:r>
            <w:r w:rsidR="00CD1E14">
              <w:rPr>
                <w:rFonts w:ascii="Times New Roman" w:hAnsi="Times New Roman" w:cs="Times New Roman" w:hint="eastAsia"/>
                <w:sz w:val="20"/>
                <w:szCs w:val="20"/>
              </w:rPr>
              <w:t>7.497</w:t>
            </w:r>
          </w:p>
        </w:tc>
        <w:tc>
          <w:tcPr>
            <w:tcW w:w="5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CD1E14" w:rsidP="00B6747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  <w:r w:rsidR="004C309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225332" w:rsidRPr="004B3550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380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583</w:t>
            </w:r>
          </w:p>
        </w:tc>
        <w:tc>
          <w:tcPr>
            <w:tcW w:w="85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8D3" w:rsidRPr="00380282" w:rsidRDefault="003538D3" w:rsidP="00380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437</w:t>
            </w:r>
            <w:r w:rsidRPr="00380282">
              <w:rPr>
                <w:rFonts w:cs="Times New Roman" w:hint="eastAsia"/>
                <w:sz w:val="20"/>
                <w:szCs w:val="20"/>
              </w:rPr>
              <w:t>～</w:t>
            </w: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732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8D3" w:rsidRPr="00380282" w:rsidRDefault="003538D3" w:rsidP="005B3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8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670E3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</w:tr>
    </w:tbl>
    <w:p w:rsidR="005A2FCE" w:rsidRPr="00C96400" w:rsidRDefault="005A2FCE" w:rsidP="005A2FCE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C96400">
        <w:rPr>
          <w:rFonts w:ascii="Times New Roman" w:eastAsia="SimSun" w:hAnsi="Times New Roman" w:cs="Times New Roman"/>
          <w:kern w:val="0"/>
          <w:szCs w:val="21"/>
        </w:rPr>
        <w:t>†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96400">
        <w:rPr>
          <w:rFonts w:ascii="Times New Roman" w:eastAsia="SimSun" w:hAnsi="Times New Roman" w:cs="Times New Roman"/>
          <w:kern w:val="0"/>
          <w:szCs w:val="21"/>
        </w:rPr>
        <w:t>OBCE: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C96400">
        <w:rPr>
          <w:rFonts w:ascii="Times New Roman" w:eastAsia="SimSun" w:hAnsi="Times New Roman" w:cs="Times New Roman"/>
          <w:kern w:val="0"/>
          <w:szCs w:val="21"/>
        </w:rPr>
        <w:t>Open bladder cuff excision</w:t>
      </w:r>
    </w:p>
    <w:p w:rsidR="005A2FCE" w:rsidRPr="00C96400" w:rsidRDefault="005A2FCE" w:rsidP="005A2FCE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C96400">
        <w:rPr>
          <w:rFonts w:ascii="Times New Roman" w:eastAsia="SimSun" w:hAnsi="Times New Roman" w:cs="Times New Roman"/>
          <w:kern w:val="0"/>
          <w:szCs w:val="21"/>
        </w:rPr>
        <w:t>‡ HR: hazard ratio</w:t>
      </w:r>
    </w:p>
    <w:p w:rsidR="005A2FCE" w:rsidRPr="00C96400" w:rsidRDefault="005A2FCE" w:rsidP="005A2FCE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C96400">
        <w:rPr>
          <w:rFonts w:ascii="Times New Roman" w:eastAsia="SimSun" w:hAnsi="Times New Roman" w:cs="Times New Roman"/>
          <w:kern w:val="0"/>
          <w:szCs w:val="21"/>
        </w:rPr>
        <w:t>§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96400">
        <w:rPr>
          <w:rFonts w:ascii="Times New Roman" w:eastAsia="SimSun" w:hAnsi="Times New Roman" w:cs="Times New Roman"/>
          <w:kern w:val="0"/>
          <w:szCs w:val="21"/>
        </w:rPr>
        <w:t>95%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bookmarkStart w:id="0" w:name="_GoBack"/>
      <w:bookmarkEnd w:id="0"/>
      <w:r w:rsidRPr="00C96400">
        <w:rPr>
          <w:rFonts w:ascii="Times New Roman" w:eastAsia="SimSun" w:hAnsi="Times New Roman" w:cs="Times New Roman"/>
          <w:kern w:val="0"/>
          <w:szCs w:val="21"/>
        </w:rPr>
        <w:t>CI: 95% confidence interval</w:t>
      </w:r>
    </w:p>
    <w:p w:rsidR="005A2FCE" w:rsidRDefault="005A2FCE" w:rsidP="005A2FCE">
      <w:pPr>
        <w:widowControl/>
        <w:jc w:val="left"/>
        <w:rPr>
          <w:rFonts w:ascii="Times New Roman" w:hAnsi="Times New Roman" w:cs="Times New Roman"/>
          <w:szCs w:val="21"/>
          <w:lang w:val="en-GB"/>
        </w:rPr>
      </w:pPr>
      <w:r w:rsidRPr="00C96400">
        <w:rPr>
          <w:rFonts w:ascii="Times New Roman" w:hAnsi="Times New Roman" w:cs="Times New Roman"/>
          <w:szCs w:val="21"/>
          <w:lang w:val="en-GB"/>
        </w:rPr>
        <w:t>*</w:t>
      </w:r>
      <w:r w:rsidRPr="00C96400">
        <w:rPr>
          <w:rFonts w:ascii="Times New Roman" w:hAnsi="Times New Roman" w:cs="Times New Roman"/>
          <w:szCs w:val="21"/>
        </w:rPr>
        <w:t xml:space="preserve"> </w:t>
      </w:r>
      <w:r w:rsidRPr="00C96400">
        <w:rPr>
          <w:rFonts w:ascii="Times New Roman" w:hAnsi="Times New Roman" w:cs="Times New Roman"/>
          <w:szCs w:val="21"/>
          <w:lang w:val="en-GB"/>
        </w:rPr>
        <w:t>Statistically significant at P &lt; 0.05.</w:t>
      </w:r>
    </w:p>
    <w:p w:rsidR="003538D3" w:rsidRDefault="003538D3">
      <w:pPr>
        <w:widowControl/>
        <w:jc w:val="left"/>
        <w:rPr>
          <w:szCs w:val="21"/>
        </w:rPr>
      </w:pPr>
    </w:p>
    <w:sectPr w:rsidR="003538D3" w:rsidSect="001811B7">
      <w:pgSz w:w="16838" w:h="11906" w:orient="landscape" w:code="9"/>
      <w:pgMar w:top="1418" w:right="1440" w:bottom="1418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355" w:rsidRDefault="00336355" w:rsidP="00366D1D">
      <w:r>
        <w:separator/>
      </w:r>
    </w:p>
  </w:endnote>
  <w:endnote w:type="continuationSeparator" w:id="0">
    <w:p w:rsidR="00336355" w:rsidRDefault="00336355" w:rsidP="00366D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355" w:rsidRDefault="00336355" w:rsidP="00366D1D">
      <w:r>
        <w:separator/>
      </w:r>
    </w:p>
  </w:footnote>
  <w:footnote w:type="continuationSeparator" w:id="0">
    <w:p w:rsidR="00336355" w:rsidRDefault="00336355" w:rsidP="00366D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65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6DCA"/>
    <w:rsid w:val="00016CF9"/>
    <w:rsid w:val="00020E80"/>
    <w:rsid w:val="00020F19"/>
    <w:rsid w:val="0003651F"/>
    <w:rsid w:val="00042733"/>
    <w:rsid w:val="000442DB"/>
    <w:rsid w:val="000513EE"/>
    <w:rsid w:val="00067598"/>
    <w:rsid w:val="00070E98"/>
    <w:rsid w:val="00077AB8"/>
    <w:rsid w:val="0009227F"/>
    <w:rsid w:val="000955CA"/>
    <w:rsid w:val="000B1673"/>
    <w:rsid w:val="000D1EEA"/>
    <w:rsid w:val="00113CC2"/>
    <w:rsid w:val="001240BA"/>
    <w:rsid w:val="00141A6C"/>
    <w:rsid w:val="00154364"/>
    <w:rsid w:val="00155C49"/>
    <w:rsid w:val="001811B7"/>
    <w:rsid w:val="00184C20"/>
    <w:rsid w:val="0019036B"/>
    <w:rsid w:val="001B5C01"/>
    <w:rsid w:val="001C5B71"/>
    <w:rsid w:val="001E6B91"/>
    <w:rsid w:val="001F25D2"/>
    <w:rsid w:val="002031CC"/>
    <w:rsid w:val="002040FF"/>
    <w:rsid w:val="00225332"/>
    <w:rsid w:val="00242FDE"/>
    <w:rsid w:val="00260F63"/>
    <w:rsid w:val="00277302"/>
    <w:rsid w:val="00277F96"/>
    <w:rsid w:val="002840D7"/>
    <w:rsid w:val="00285915"/>
    <w:rsid w:val="002C3BBC"/>
    <w:rsid w:val="002E58E9"/>
    <w:rsid w:val="003308A5"/>
    <w:rsid w:val="00336355"/>
    <w:rsid w:val="003538D3"/>
    <w:rsid w:val="00363A4F"/>
    <w:rsid w:val="00366D1D"/>
    <w:rsid w:val="003670E3"/>
    <w:rsid w:val="00373D9B"/>
    <w:rsid w:val="00380282"/>
    <w:rsid w:val="00382689"/>
    <w:rsid w:val="0038747B"/>
    <w:rsid w:val="00396368"/>
    <w:rsid w:val="003A2727"/>
    <w:rsid w:val="003B11BA"/>
    <w:rsid w:val="003B2E73"/>
    <w:rsid w:val="003E442E"/>
    <w:rsid w:val="00407C37"/>
    <w:rsid w:val="00434392"/>
    <w:rsid w:val="0044253E"/>
    <w:rsid w:val="00447285"/>
    <w:rsid w:val="00450491"/>
    <w:rsid w:val="00454F94"/>
    <w:rsid w:val="00464E47"/>
    <w:rsid w:val="00470F08"/>
    <w:rsid w:val="00476962"/>
    <w:rsid w:val="00486155"/>
    <w:rsid w:val="0049278F"/>
    <w:rsid w:val="004A1C06"/>
    <w:rsid w:val="004B3550"/>
    <w:rsid w:val="004B56D5"/>
    <w:rsid w:val="004C3097"/>
    <w:rsid w:val="004E6510"/>
    <w:rsid w:val="004E6DBA"/>
    <w:rsid w:val="004F12E6"/>
    <w:rsid w:val="004F25AC"/>
    <w:rsid w:val="004F6102"/>
    <w:rsid w:val="004F6449"/>
    <w:rsid w:val="005129A7"/>
    <w:rsid w:val="00513ECD"/>
    <w:rsid w:val="00515A6C"/>
    <w:rsid w:val="005271BD"/>
    <w:rsid w:val="00557EF7"/>
    <w:rsid w:val="00591486"/>
    <w:rsid w:val="0059650C"/>
    <w:rsid w:val="005A2FCE"/>
    <w:rsid w:val="005B352A"/>
    <w:rsid w:val="005C423A"/>
    <w:rsid w:val="005D5DB0"/>
    <w:rsid w:val="005F1EDF"/>
    <w:rsid w:val="0061487E"/>
    <w:rsid w:val="00626A74"/>
    <w:rsid w:val="00637A84"/>
    <w:rsid w:val="00641837"/>
    <w:rsid w:val="006531FD"/>
    <w:rsid w:val="00685232"/>
    <w:rsid w:val="00687A9E"/>
    <w:rsid w:val="006922BE"/>
    <w:rsid w:val="00692F5E"/>
    <w:rsid w:val="00694EF8"/>
    <w:rsid w:val="006968FC"/>
    <w:rsid w:val="00696DCA"/>
    <w:rsid w:val="006A05C5"/>
    <w:rsid w:val="006F4B04"/>
    <w:rsid w:val="00701BF6"/>
    <w:rsid w:val="00702D1B"/>
    <w:rsid w:val="0072164F"/>
    <w:rsid w:val="00727648"/>
    <w:rsid w:val="007344D5"/>
    <w:rsid w:val="00751E16"/>
    <w:rsid w:val="00754B66"/>
    <w:rsid w:val="0075507E"/>
    <w:rsid w:val="00756829"/>
    <w:rsid w:val="007679FC"/>
    <w:rsid w:val="007A7EB7"/>
    <w:rsid w:val="007C3E7B"/>
    <w:rsid w:val="007C6286"/>
    <w:rsid w:val="007D6A52"/>
    <w:rsid w:val="008134E8"/>
    <w:rsid w:val="0083048D"/>
    <w:rsid w:val="008435E2"/>
    <w:rsid w:val="00851934"/>
    <w:rsid w:val="0085796D"/>
    <w:rsid w:val="008709DF"/>
    <w:rsid w:val="0088088B"/>
    <w:rsid w:val="00897D85"/>
    <w:rsid w:val="008A603A"/>
    <w:rsid w:val="008B59CC"/>
    <w:rsid w:val="008D559E"/>
    <w:rsid w:val="008F5E1B"/>
    <w:rsid w:val="00900D08"/>
    <w:rsid w:val="00925783"/>
    <w:rsid w:val="00942573"/>
    <w:rsid w:val="00955422"/>
    <w:rsid w:val="00957F86"/>
    <w:rsid w:val="00967114"/>
    <w:rsid w:val="00991FD1"/>
    <w:rsid w:val="009A017D"/>
    <w:rsid w:val="009A1FCE"/>
    <w:rsid w:val="009A7DC6"/>
    <w:rsid w:val="009E31F3"/>
    <w:rsid w:val="00A0569A"/>
    <w:rsid w:val="00A11397"/>
    <w:rsid w:val="00A47467"/>
    <w:rsid w:val="00AA3F74"/>
    <w:rsid w:val="00AC013B"/>
    <w:rsid w:val="00AD6637"/>
    <w:rsid w:val="00B05450"/>
    <w:rsid w:val="00B648F6"/>
    <w:rsid w:val="00B67470"/>
    <w:rsid w:val="00B67614"/>
    <w:rsid w:val="00B802F9"/>
    <w:rsid w:val="00B94DD4"/>
    <w:rsid w:val="00B97612"/>
    <w:rsid w:val="00BA0627"/>
    <w:rsid w:val="00BA628E"/>
    <w:rsid w:val="00BB621F"/>
    <w:rsid w:val="00BF71B0"/>
    <w:rsid w:val="00C01441"/>
    <w:rsid w:val="00C01802"/>
    <w:rsid w:val="00C024E5"/>
    <w:rsid w:val="00C04889"/>
    <w:rsid w:val="00C12C2D"/>
    <w:rsid w:val="00C13F58"/>
    <w:rsid w:val="00C278EF"/>
    <w:rsid w:val="00C4259F"/>
    <w:rsid w:val="00C721A2"/>
    <w:rsid w:val="00C96400"/>
    <w:rsid w:val="00CA09A4"/>
    <w:rsid w:val="00CC7287"/>
    <w:rsid w:val="00CD1E14"/>
    <w:rsid w:val="00CF4917"/>
    <w:rsid w:val="00D2399A"/>
    <w:rsid w:val="00D31E1D"/>
    <w:rsid w:val="00D55E32"/>
    <w:rsid w:val="00D82D90"/>
    <w:rsid w:val="00D84B79"/>
    <w:rsid w:val="00D97729"/>
    <w:rsid w:val="00DA722F"/>
    <w:rsid w:val="00DD6FD3"/>
    <w:rsid w:val="00DF1784"/>
    <w:rsid w:val="00DF1B46"/>
    <w:rsid w:val="00E01EC4"/>
    <w:rsid w:val="00E14E19"/>
    <w:rsid w:val="00E214BE"/>
    <w:rsid w:val="00E545C4"/>
    <w:rsid w:val="00E66ED7"/>
    <w:rsid w:val="00E714DE"/>
    <w:rsid w:val="00E73119"/>
    <w:rsid w:val="00E73369"/>
    <w:rsid w:val="00EA1A80"/>
    <w:rsid w:val="00EA2971"/>
    <w:rsid w:val="00EA7B25"/>
    <w:rsid w:val="00ED0CB6"/>
    <w:rsid w:val="00EE44A3"/>
    <w:rsid w:val="00F44B91"/>
    <w:rsid w:val="00F7437D"/>
    <w:rsid w:val="00F81B47"/>
    <w:rsid w:val="00F96FBB"/>
    <w:rsid w:val="00FB677E"/>
    <w:rsid w:val="00FC49FD"/>
    <w:rsid w:val="00FF23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65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1B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57E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57EF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57EF7"/>
    <w:rPr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"/>
    <w:semiHidden/>
    <w:rsid w:val="00557EF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No Spacing"/>
    <w:uiPriority w:val="1"/>
    <w:qFormat/>
    <w:rsid w:val="00557EF7"/>
    <w:pPr>
      <w:widowControl w:val="0"/>
      <w:jc w:val="both"/>
    </w:pPr>
  </w:style>
  <w:style w:type="paragraph" w:styleId="a4">
    <w:name w:val="header"/>
    <w:basedOn w:val="a"/>
    <w:link w:val="Char"/>
    <w:uiPriority w:val="99"/>
    <w:unhideWhenUsed/>
    <w:rsid w:val="00366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66D1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66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66D1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852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852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4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2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shu</dc:creator>
  <cp:lastModifiedBy>lxb</cp:lastModifiedBy>
  <cp:revision>80</cp:revision>
  <dcterms:created xsi:type="dcterms:W3CDTF">2016-02-13T04:14:00Z</dcterms:created>
  <dcterms:modified xsi:type="dcterms:W3CDTF">2016-10-11T15:03:00Z</dcterms:modified>
</cp:coreProperties>
</file>